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ED99E2E" w:rsidR="00EA3D3C" w:rsidRPr="00994A3D" w:rsidRDefault="00F76051" w:rsidP="00B73BA1">
      <w:pPr>
        <w:pStyle w:val="1"/>
        <w:numPr>
          <w:ilvl w:val="0"/>
          <w:numId w:val="0"/>
        </w:numPr>
        <w:ind w:left="567" w:hanging="567"/>
      </w:pPr>
      <w:r>
        <w:t xml:space="preserve">TABLE S1. </w:t>
      </w:r>
    </w:p>
    <w:tbl>
      <w:tblPr>
        <w:tblpPr w:leftFromText="142" w:rightFromText="142" w:vertAnchor="text" w:horzAnchor="margin" w:tblpY="16"/>
        <w:tblW w:w="97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969"/>
        <w:gridCol w:w="2391"/>
      </w:tblGrid>
      <w:tr w:rsidR="00921E64" w:rsidRPr="00497EFA" w14:paraId="46CA917F" w14:textId="77777777" w:rsidTr="00921E64">
        <w:trPr>
          <w:trHeight w:val="481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F666B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0"/>
                <w:lang w:bidi="en-US"/>
              </w:rPr>
            </w:pPr>
            <w:r w:rsidRPr="008C1790">
              <w:rPr>
                <w:rFonts w:hint="eastAsia"/>
                <w:b/>
                <w:bCs/>
                <w:szCs w:val="20"/>
                <w:lang w:bidi="en-US"/>
              </w:rPr>
              <w:t>A</w:t>
            </w:r>
            <w:r w:rsidRPr="008C1790">
              <w:rPr>
                <w:b/>
                <w:bCs/>
                <w:szCs w:val="20"/>
                <w:lang w:bidi="en-US"/>
              </w:rPr>
              <w:t>ntibodies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8BF8F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0"/>
                <w:lang w:bidi="en-US"/>
              </w:rPr>
            </w:pPr>
            <w:r w:rsidRPr="008C1790">
              <w:rPr>
                <w:rFonts w:hint="eastAsia"/>
                <w:b/>
                <w:bCs/>
                <w:szCs w:val="20"/>
                <w:lang w:bidi="en-US"/>
              </w:rPr>
              <w:t>D</w:t>
            </w:r>
            <w:r w:rsidRPr="008C1790">
              <w:rPr>
                <w:b/>
                <w:bCs/>
                <w:szCs w:val="20"/>
                <w:lang w:bidi="en-US"/>
              </w:rPr>
              <w:t>istributor</w:t>
            </w:r>
          </w:p>
        </w:tc>
        <w:tc>
          <w:tcPr>
            <w:tcW w:w="239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7099CA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0"/>
                <w:lang w:bidi="en-US"/>
              </w:rPr>
            </w:pPr>
            <w:r>
              <w:rPr>
                <w:rFonts w:hint="eastAsia"/>
                <w:b/>
                <w:bCs/>
                <w:szCs w:val="20"/>
                <w:lang w:bidi="en-US"/>
              </w:rPr>
              <w:t>D</w:t>
            </w:r>
            <w:r>
              <w:rPr>
                <w:b/>
                <w:bCs/>
                <w:szCs w:val="20"/>
                <w:lang w:bidi="en-US"/>
              </w:rPr>
              <w:t>ilutions</w:t>
            </w:r>
          </w:p>
        </w:tc>
      </w:tr>
      <w:tr w:rsidR="00921E64" w:rsidRPr="00497EFA" w14:paraId="19D454E7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C9A37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 w:rsidRPr="004D09D2">
              <w:rPr>
                <w:rFonts w:hint="eastAsia"/>
                <w:szCs w:val="20"/>
                <w:lang w:bidi="en-US"/>
              </w:rPr>
              <w:t>P-AMPK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50B19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 (Danvers, MA, USA)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B76CC3" w14:textId="77777777" w:rsidR="00F76051" w:rsidRPr="00D87C0C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>
              <w:rPr>
                <w:rFonts w:hint="eastAsia"/>
                <w:szCs w:val="20"/>
                <w:lang w:bidi="en-US"/>
              </w:rPr>
              <w:t>1</w:t>
            </w:r>
            <w:r>
              <w:rPr>
                <w:szCs w:val="20"/>
                <w:lang w:bidi="en-US"/>
              </w:rPr>
              <w:t>:1000</w:t>
            </w:r>
          </w:p>
        </w:tc>
      </w:tr>
      <w:tr w:rsidR="00921E64" w:rsidRPr="00DF368A" w14:paraId="45367762" w14:textId="77777777" w:rsidTr="00921E64">
        <w:trPr>
          <w:trHeight w:val="38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9D027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 w:rsidRPr="004D09D2">
              <w:rPr>
                <w:rFonts w:hint="eastAsia"/>
                <w:szCs w:val="20"/>
                <w:lang w:bidi="en-US"/>
              </w:rPr>
              <w:t>AMPK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31E6B" w14:textId="77777777" w:rsidR="00F76051" w:rsidRPr="00DF368A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val="it-IT"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47F2B5D5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1471D75C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EBD9F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AC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D607D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7C3B928B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137F01E1" w14:textId="77777777" w:rsidTr="00921E64">
        <w:trPr>
          <w:trHeight w:val="38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F9772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FA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1E50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4EFB231D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6E498FBB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7CF43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IRS-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6EB7F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6E953CC7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1BAD1BFD" w14:textId="77777777" w:rsidTr="00921E64">
        <w:trPr>
          <w:trHeight w:val="38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BF97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P-AK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D04F2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6AF387C9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383D2E54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77706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AK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E1146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1E297A15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3C80899C" w14:textId="77777777" w:rsidTr="00921E64">
        <w:trPr>
          <w:trHeight w:val="38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716EC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 w:rsidRPr="004D09D2">
              <w:rPr>
                <w:rFonts w:hint="eastAsia"/>
                <w:szCs w:val="20"/>
                <w:lang w:bidi="en-US"/>
              </w:rPr>
              <w:t>PI3K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71D5F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121EA3D9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41DF41C9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BEDFB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P-GSK-3β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57485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5364175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0A325785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BA12D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GSK-3β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2F71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2F1D181A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2CC15BD8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43406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P-FOXO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CB88C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3D20C20E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61F1C70E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D2F42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FOXO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ABCE2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D160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166A2002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E41C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G</w:t>
            </w:r>
            <w:r>
              <w:rPr>
                <w:rFonts w:eastAsia="굴림"/>
                <w:kern w:val="24"/>
                <w:szCs w:val="20"/>
              </w:rPr>
              <w:t>PX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D182D" w14:textId="77777777" w:rsidR="00F76051" w:rsidRPr="00D87C0C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val="it-IT" w:eastAsia="de-DE" w:bidi="en-US"/>
              </w:rPr>
            </w:pPr>
            <w:r w:rsidRPr="00D87C0C">
              <w:rPr>
                <w:rFonts w:eastAsia="Times New Roman" w:hint="eastAsia"/>
                <w:szCs w:val="20"/>
                <w:lang w:val="it-IT" w:eastAsia="de-DE" w:bidi="en-US"/>
              </w:rPr>
              <w:t>Santa Cruz Biotechnology</w:t>
            </w:r>
          </w:p>
          <w:p w14:paraId="47F53D61" w14:textId="77777777" w:rsidR="00F76051" w:rsidRPr="00D87C0C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val="it-IT" w:eastAsia="de-DE" w:bidi="en-US"/>
              </w:rPr>
            </w:pPr>
            <w:r w:rsidRPr="00D87C0C">
              <w:rPr>
                <w:rFonts w:eastAsia="Times New Roman" w:hint="eastAsia"/>
                <w:szCs w:val="20"/>
                <w:lang w:val="it-IT" w:eastAsia="de-DE" w:bidi="en-US"/>
              </w:rPr>
              <w:t>(Santa Cruz, CA, USA)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409392" w14:textId="77777777" w:rsidR="00F76051" w:rsidRPr="00D87C0C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>
              <w:rPr>
                <w:rFonts w:hint="eastAsia"/>
                <w:szCs w:val="20"/>
                <w:lang w:bidi="en-US"/>
              </w:rPr>
              <w:t>1</w:t>
            </w:r>
            <w:r>
              <w:rPr>
                <w:szCs w:val="20"/>
                <w:lang w:bidi="en-US"/>
              </w:rPr>
              <w:t>:500</w:t>
            </w:r>
          </w:p>
        </w:tc>
      </w:tr>
      <w:tr w:rsidR="00921E64" w:rsidRPr="00497EFA" w14:paraId="3F86848D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AA9A6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SOD-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AEC45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Santa Cruz Bio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56B6D7ED" w14:textId="77777777" w:rsidR="00F76051" w:rsidRPr="004D09D2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312800D5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7ECD1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 w:rsidRPr="004D09D2">
              <w:rPr>
                <w:rFonts w:hint="eastAsia"/>
                <w:szCs w:val="20"/>
                <w:lang w:bidi="en-US"/>
              </w:rPr>
              <w:t>SOD-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4CE5E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Santa Cruz Bio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0F4DA7B8" w14:textId="77777777" w:rsidR="00F76051" w:rsidRPr="004D09D2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33567607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4ADB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 w:rsidRPr="004D09D2">
              <w:rPr>
                <w:rFonts w:hint="eastAsia"/>
                <w:szCs w:val="20"/>
                <w:lang w:bidi="en-US"/>
              </w:rPr>
              <w:t>G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82FA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Santa Cruz Bio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69C7DC2C" w14:textId="77777777" w:rsidR="00F76051" w:rsidRPr="004D09D2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12668926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AAF8E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NOX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D993A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Santa Cruz Bio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325C1A37" w14:textId="77777777" w:rsidR="00F76051" w:rsidRPr="004D09D2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7F16D5D0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83021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SREBP-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B13BF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Santa Cruz Bio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20412AE2" w14:textId="77777777" w:rsidR="00F76051" w:rsidRPr="004D09D2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096FE18A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58696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PEPCK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8E7A9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Santa Cruz Biotechnology</w:t>
            </w:r>
          </w:p>
        </w:tc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BF698" w14:textId="77777777" w:rsidR="00F76051" w:rsidRPr="004D09D2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02371B90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C2714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G6pa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3E9BB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Times New Roman" w:hint="eastAsia"/>
                <w:szCs w:val="20"/>
                <w:lang w:eastAsia="de-DE" w:bidi="en-US"/>
              </w:rPr>
              <w:t>Abcam (Cambridge, UK)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8A7F00" w14:textId="77777777" w:rsidR="00F76051" w:rsidRPr="00D87C0C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>
              <w:rPr>
                <w:rFonts w:hint="eastAsia"/>
                <w:szCs w:val="20"/>
                <w:lang w:bidi="en-US"/>
              </w:rPr>
              <w:t>1</w:t>
            </w:r>
            <w:r>
              <w:rPr>
                <w:szCs w:val="20"/>
                <w:lang w:bidi="en-US"/>
              </w:rPr>
              <w:t>:1000</w:t>
            </w:r>
          </w:p>
        </w:tc>
      </w:tr>
      <w:tr w:rsidR="00921E64" w:rsidRPr="00497EFA" w14:paraId="5E5EA0CF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920C2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4D09D2">
              <w:rPr>
                <w:rFonts w:eastAsia="굴림" w:hint="eastAsia"/>
                <w:kern w:val="24"/>
                <w:szCs w:val="20"/>
              </w:rPr>
              <w:t>Catala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A63DC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right w:val="nil"/>
            </w:tcBorders>
            <w:vAlign w:val="center"/>
          </w:tcPr>
          <w:p w14:paraId="1835ADF0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7F2434C4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C101F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 w:hint="eastAsia"/>
                <w:szCs w:val="20"/>
                <w:lang w:eastAsia="de-DE" w:bidi="en-US"/>
              </w:rPr>
              <w:t>β</w:t>
            </w:r>
            <w:r w:rsidRPr="008C1790">
              <w:rPr>
                <w:rFonts w:eastAsia="Times New Roman"/>
                <w:szCs w:val="20"/>
                <w:lang w:eastAsia="de-DE" w:bidi="en-US"/>
              </w:rPr>
              <w:t>-acti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356D1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Times New Roman"/>
                <w:szCs w:val="20"/>
                <w:lang w:eastAsia="de-DE" w:bidi="en-US"/>
              </w:rPr>
              <w:t>Cell Signaling Technology</w:t>
            </w:r>
          </w:p>
        </w:tc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67CF3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ind w:firstLine="424"/>
              <w:jc w:val="center"/>
              <w:rPr>
                <w:rFonts w:eastAsia="Times New Roman"/>
                <w:szCs w:val="20"/>
                <w:lang w:eastAsia="de-DE" w:bidi="en-US"/>
              </w:rPr>
            </w:pPr>
          </w:p>
        </w:tc>
      </w:tr>
      <w:tr w:rsidR="00921E64" w:rsidRPr="00497EFA" w14:paraId="66E92165" w14:textId="77777777" w:rsidTr="00921E64">
        <w:trPr>
          <w:trHeight w:val="39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092FC7" w14:textId="77777777" w:rsidR="00F76051" w:rsidRPr="008C1790" w:rsidRDefault="00F76051" w:rsidP="00F76051">
            <w:pPr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r w:rsidRPr="008C1790">
              <w:rPr>
                <w:rFonts w:eastAsia="굴림"/>
                <w:kern w:val="24"/>
                <w:szCs w:val="20"/>
              </w:rPr>
              <w:t>Horseradish peroxidase (HRP)–conjugated anti-rabbit IgG</w:t>
            </w:r>
            <w:r>
              <w:rPr>
                <w:rFonts w:eastAsia="굴림"/>
                <w:kern w:val="24"/>
                <w:szCs w:val="20"/>
              </w:rPr>
              <w:t xml:space="preserve">, </w:t>
            </w:r>
            <w:r w:rsidRPr="008C1790">
              <w:rPr>
                <w:rFonts w:eastAsia="굴림"/>
                <w:kern w:val="24"/>
                <w:szCs w:val="20"/>
              </w:rPr>
              <w:t>HRP-conjugated anti-mouse Ig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7AA06A" w14:textId="77777777" w:rsidR="00F76051" w:rsidRPr="008C1790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Cs w:val="20"/>
                <w:lang w:eastAsia="de-DE" w:bidi="en-US"/>
              </w:rPr>
            </w:pPr>
            <w:proofErr w:type="spellStart"/>
            <w:r w:rsidRPr="008C1790">
              <w:rPr>
                <w:rFonts w:eastAsia="Times New Roman"/>
                <w:szCs w:val="20"/>
                <w:lang w:eastAsia="de-DE" w:bidi="en-US"/>
              </w:rPr>
              <w:t>GenDEPOT</w:t>
            </w:r>
            <w:proofErr w:type="spellEnd"/>
            <w:r w:rsidRPr="008C1790">
              <w:rPr>
                <w:rFonts w:eastAsia="Times New Roman"/>
                <w:szCs w:val="20"/>
                <w:lang w:eastAsia="de-DE" w:bidi="en-US"/>
              </w:rPr>
              <w:t xml:space="preserve"> (Barker, TX, USA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68C20B" w14:textId="77777777" w:rsidR="00F76051" w:rsidRPr="00D87C0C" w:rsidRDefault="00F76051" w:rsidP="00F76051">
            <w:pPr>
              <w:adjustRightInd w:val="0"/>
              <w:snapToGrid w:val="0"/>
              <w:spacing w:before="0" w:after="0"/>
              <w:jc w:val="center"/>
              <w:rPr>
                <w:szCs w:val="20"/>
                <w:lang w:bidi="en-US"/>
              </w:rPr>
            </w:pPr>
            <w:r>
              <w:rPr>
                <w:rFonts w:hint="eastAsia"/>
                <w:szCs w:val="20"/>
                <w:lang w:bidi="en-US"/>
              </w:rPr>
              <w:t>1</w:t>
            </w:r>
            <w:r>
              <w:rPr>
                <w:szCs w:val="20"/>
                <w:lang w:bidi="en-US"/>
              </w:rPr>
              <w:t>:10000</w:t>
            </w:r>
          </w:p>
        </w:tc>
      </w:tr>
    </w:tbl>
    <w:p w14:paraId="58F1AED1" w14:textId="77777777" w:rsidR="00DE23E8" w:rsidRPr="001549D3" w:rsidRDefault="00DE23E8" w:rsidP="003408A1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CF725" w14:textId="77777777" w:rsidR="008F3C09" w:rsidRDefault="008F3C09" w:rsidP="00117666">
      <w:pPr>
        <w:spacing w:after="0"/>
      </w:pPr>
      <w:r>
        <w:separator/>
      </w:r>
    </w:p>
  </w:endnote>
  <w:endnote w:type="continuationSeparator" w:id="0">
    <w:p w14:paraId="3FBDADCE" w14:textId="77777777" w:rsidR="008F3C09" w:rsidRDefault="008F3C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4A000" w14:textId="77777777" w:rsidR="00B73BA1" w:rsidRDefault="00B73BA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37B3A" w14:textId="77777777" w:rsidR="008F3C09" w:rsidRDefault="008F3C09" w:rsidP="00117666">
      <w:pPr>
        <w:spacing w:after="0"/>
      </w:pPr>
      <w:r>
        <w:separator/>
      </w:r>
    </w:p>
  </w:footnote>
  <w:footnote w:type="continuationSeparator" w:id="0">
    <w:p w14:paraId="77B2BD11" w14:textId="77777777" w:rsidR="008F3C09" w:rsidRDefault="008F3C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EEB63" w14:textId="77777777" w:rsidR="00B73BA1" w:rsidRDefault="00B73BA1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8A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C09"/>
    <w:rsid w:val="009151AA"/>
    <w:rsid w:val="00921E6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3BA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정원 김</cp:lastModifiedBy>
  <cp:revision>8</cp:revision>
  <cp:lastPrinted>2013-10-03T12:51:00Z</cp:lastPrinted>
  <dcterms:created xsi:type="dcterms:W3CDTF">2022-11-17T16:58:00Z</dcterms:created>
  <dcterms:modified xsi:type="dcterms:W3CDTF">2024-04-0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